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BA923" w14:textId="28D7D33A" w:rsidR="00EA6032" w:rsidRPr="00762867" w:rsidRDefault="00EA6032" w:rsidP="0076286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Online Resource 1</w:t>
      </w:r>
    </w:p>
    <w:p w14:paraId="7ACF2E76" w14:textId="79364F43" w:rsidR="00762867" w:rsidRPr="00762867" w:rsidRDefault="00762867" w:rsidP="00104B54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23B011A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aps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aps/>
          <w:color w:val="000000" w:themeColor="text1"/>
          <w:sz w:val="22"/>
          <w:szCs w:val="22"/>
          <w:lang w:val="en-US"/>
        </w:rPr>
        <w:t>ITAlian Society of AnesthEsia, Analgesia, RESUSCITATION and Intensive Care Expert Consensus Statement on the Use of Lung Ultrasound in Critical ILL Patients with COronavirus Disease 2019 (ITACO)</w:t>
      </w:r>
    </w:p>
    <w:p w14:paraId="66964DC7" w14:textId="77777777" w:rsidR="00762867" w:rsidRPr="00762867" w:rsidRDefault="00762867" w:rsidP="00762867">
      <w:pPr>
        <w:spacing w:line="480" w:lineRule="auto"/>
        <w:rPr>
          <w:rStyle w:val="normaltextrun"/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</w:rPr>
      </w:pP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Francesco Mojol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Luigi Vetrugn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,3*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Andrea </w:t>
      </w:r>
      <w:r w:rsidRPr="00762867">
        <w:rPr>
          <w:rStyle w:val="spellingerror"/>
          <w:rFonts w:ascii="Times New Roman" w:hAnsi="Times New Roman" w:cs="Times New Roman"/>
          <w:color w:val="000000" w:themeColor="text1"/>
          <w:sz w:val="22"/>
          <w:szCs w:val="22"/>
        </w:rPr>
        <w:t>Cortegian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,5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 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Elena Giovanna Bignam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Mariachiara Ippolit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,5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Daniele Ors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Francesco Corrad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7,8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Gianmaria Cammarota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Silvia Mongod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Enrico Boer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0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Carmine Iacovazz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1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Maria Vargas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1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Daniele Poole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2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Daniele Guerino Biasucc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Paolo Persona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4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Tiziana Bove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,3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 Lorenzo Ball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5,16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Davide Chiumell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7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Francesco </w:t>
      </w:r>
      <w:r w:rsidRPr="00762867">
        <w:rPr>
          <w:rStyle w:val="spellingerror"/>
          <w:rFonts w:ascii="Times New Roman" w:hAnsi="Times New Roman" w:cs="Times New Roman"/>
          <w:color w:val="000000" w:themeColor="text1"/>
          <w:sz w:val="22"/>
          <w:szCs w:val="22"/>
        </w:rPr>
        <w:t>Forfor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Edoardo De Robertis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Paolo Pelos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5,16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Paolo Navales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4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, Antonino Giarratano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,5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 xml:space="preserve"> and Flavia Petrini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8</w:t>
      </w:r>
    </w:p>
    <w:p w14:paraId="2F32AE46" w14:textId="77777777" w:rsidR="00762867" w:rsidRPr="00762867" w:rsidRDefault="00762867" w:rsidP="00762867">
      <w:pPr>
        <w:spacing w:line="480" w:lineRule="auto"/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548B3F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Clinical-Surgical, Diagnostic, and Pediatric Sciences, Unit of Anesthesia and Intensive Care, University of Pavia, Pavia, Italy</w:t>
      </w:r>
    </w:p>
    <w:p w14:paraId="346EC53B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8913E01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Medicine, University of Udine, Udine, Italy  </w:t>
      </w:r>
    </w:p>
    <w:p w14:paraId="1704707A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iversity-Hospital of Friuli Centrale, ASU FC, Udine, Italy </w:t>
      </w:r>
    </w:p>
    <w:p w14:paraId="205BB012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87E5B68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Surgical, Oncological and Oral Science (</w:t>
      </w:r>
      <w:proofErr w:type="spellStart"/>
      <w:proofErr w:type="gramStart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.Chir.On</w:t>
      </w:r>
      <w:proofErr w:type="gramEnd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S</w:t>
      </w:r>
      <w:proofErr w:type="spellEnd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, University of Palermo, Palermo, Italy  </w:t>
      </w:r>
    </w:p>
    <w:p w14:paraId="22859FD1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Anesthesia Intensive Care and Emergency, </w:t>
      </w:r>
      <w:proofErr w:type="spellStart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oliclinico</w:t>
      </w:r>
      <w:proofErr w:type="spellEnd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 Paolo </w:t>
      </w:r>
      <w:proofErr w:type="spellStart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iaccone</w:t>
      </w:r>
      <w:proofErr w:type="spellEnd"/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Palermo, Italy  </w:t>
      </w:r>
    </w:p>
    <w:p w14:paraId="7B50D24A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6A05804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6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esthesiology, Critical Care and Pain Medicine Division, Department of Medicine and Surgery, University of Parma, Parma, Italy </w:t>
      </w:r>
    </w:p>
    <w:p w14:paraId="305D8A77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F95B81F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Surgical, Medical and Molecular Pathology and Critical Care Medicine, University of Pisa, Pisa, Italy  </w:t>
      </w:r>
    </w:p>
    <w:p w14:paraId="7DC53C46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Department of </w:t>
      </w:r>
      <w:proofErr w:type="spellStart"/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Anesthesia</w:t>
      </w:r>
      <w:proofErr w:type="spellEnd"/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 and Intensive Care, “Ente Ospedaliero Ospedali Galliera”, Genova, </w:t>
      </w:r>
      <w:proofErr w:type="spellStart"/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Italy</w:t>
      </w:r>
      <w:proofErr w:type="spellEnd"/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 </w:t>
      </w:r>
    </w:p>
    <w:p w14:paraId="12A6406B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</w:rPr>
        <w:t> </w:t>
      </w:r>
    </w:p>
    <w:p w14:paraId="0F020D6F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9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Medicine and Surgery, University of Perugia, Perugia, Italy  </w:t>
      </w:r>
    </w:p>
    <w:p w14:paraId="5CCA1684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FCEB2D3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0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esthesia and Intensive Care Unit, San Giovanni Bosco Hospital, Turin, Italy  </w:t>
      </w:r>
    </w:p>
    <w:p w14:paraId="47AF1F92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762867">
        <w:rPr>
          <w:color w:val="000000" w:themeColor="text1"/>
          <w:sz w:val="22"/>
          <w:szCs w:val="22"/>
          <w:vertAlign w:val="superscript"/>
          <w:lang w:val="en-US"/>
        </w:rPr>
        <w:t>11</w:t>
      </w:r>
      <w:r w:rsidRPr="00762867">
        <w:rPr>
          <w:color w:val="000000" w:themeColor="text1"/>
          <w:sz w:val="22"/>
          <w:szCs w:val="22"/>
          <w:lang w:val="en-US"/>
        </w:rPr>
        <w:t xml:space="preserve">Department of Neurosciences, Reproductive and </w:t>
      </w:r>
      <w:proofErr w:type="spellStart"/>
      <w:r w:rsidRPr="00762867">
        <w:rPr>
          <w:color w:val="000000" w:themeColor="text1"/>
          <w:sz w:val="22"/>
          <w:szCs w:val="22"/>
          <w:lang w:val="en-US"/>
        </w:rPr>
        <w:t>Odontostomatological</w:t>
      </w:r>
      <w:proofErr w:type="spellEnd"/>
      <w:r w:rsidRPr="00762867">
        <w:rPr>
          <w:color w:val="000000" w:themeColor="text1"/>
          <w:sz w:val="22"/>
          <w:szCs w:val="22"/>
          <w:lang w:val="en-US"/>
        </w:rPr>
        <w:t xml:space="preserve"> Sciences, University of Naples "Federico II", Naples, Italy </w:t>
      </w:r>
    </w:p>
    <w:p w14:paraId="245AF27E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rStyle w:val="Collegamentoipertestuale"/>
          <w:color w:val="000000" w:themeColor="text1"/>
          <w:sz w:val="22"/>
          <w:szCs w:val="22"/>
          <w:lang w:val="en-US"/>
        </w:rPr>
      </w:pPr>
    </w:p>
    <w:p w14:paraId="50158611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rStyle w:val="Collegamentoipertestuale"/>
          <w:color w:val="000000" w:themeColor="text1"/>
          <w:sz w:val="22"/>
          <w:szCs w:val="22"/>
          <w:lang w:val="en-US"/>
        </w:rPr>
      </w:pPr>
      <w:r w:rsidRPr="00762867">
        <w:rPr>
          <w:rStyle w:val="Collegamentoipertestuale"/>
          <w:color w:val="000000" w:themeColor="text1"/>
          <w:sz w:val="22"/>
          <w:szCs w:val="22"/>
          <w:vertAlign w:val="superscript"/>
          <w:lang w:val="en-US"/>
        </w:rPr>
        <w:t>12</w:t>
      </w:r>
      <w:r w:rsidRPr="00762867">
        <w:rPr>
          <w:rStyle w:val="Collegamentoipertestuale"/>
          <w:color w:val="000000" w:themeColor="text1"/>
          <w:sz w:val="22"/>
          <w:szCs w:val="22"/>
          <w:lang w:val="en-US"/>
        </w:rPr>
        <w:t xml:space="preserve">Anesthesia and Intensive Care Operative Unit, S. Martino Hospital, </w:t>
      </w:r>
      <w:proofErr w:type="spellStart"/>
      <w:r w:rsidRPr="00762867">
        <w:rPr>
          <w:rStyle w:val="Collegamentoipertestuale"/>
          <w:color w:val="000000" w:themeColor="text1"/>
          <w:sz w:val="22"/>
          <w:szCs w:val="22"/>
          <w:lang w:val="en-US"/>
        </w:rPr>
        <w:t>Belluno</w:t>
      </w:r>
      <w:proofErr w:type="spellEnd"/>
      <w:r w:rsidRPr="00762867">
        <w:rPr>
          <w:rStyle w:val="Collegamentoipertestuale"/>
          <w:color w:val="000000" w:themeColor="text1"/>
          <w:sz w:val="22"/>
          <w:szCs w:val="22"/>
          <w:lang w:val="en-US"/>
        </w:rPr>
        <w:t>, Italy</w:t>
      </w:r>
    </w:p>
    <w:p w14:paraId="64C52027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rStyle w:val="Collegamentoipertestuale"/>
          <w:color w:val="000000" w:themeColor="text1"/>
          <w:sz w:val="22"/>
          <w:szCs w:val="22"/>
          <w:lang w:val="en-US"/>
        </w:rPr>
      </w:pPr>
    </w:p>
    <w:p w14:paraId="796F5A2C" w14:textId="77777777" w:rsidR="00762867" w:rsidRPr="00762867" w:rsidRDefault="00762867" w:rsidP="00762867">
      <w:pPr>
        <w:pStyle w:val="NormaleWeb"/>
        <w:spacing w:line="480" w:lineRule="auto"/>
        <w:rPr>
          <w:color w:val="000000" w:themeColor="text1"/>
          <w:sz w:val="22"/>
          <w:szCs w:val="22"/>
          <w:lang w:val="en-US"/>
        </w:rPr>
      </w:pPr>
      <w:r w:rsidRPr="00762867">
        <w:rPr>
          <w:rStyle w:val="Collegamentoipertestuale"/>
          <w:color w:val="000000" w:themeColor="text1"/>
          <w:sz w:val="22"/>
          <w:szCs w:val="22"/>
          <w:vertAlign w:val="superscript"/>
          <w:lang w:val="en-US"/>
        </w:rPr>
        <w:t>13</w:t>
      </w:r>
      <w:r w:rsidRPr="00762867">
        <w:rPr>
          <w:color w:val="000000" w:themeColor="text1"/>
          <w:sz w:val="22"/>
          <w:szCs w:val="22"/>
          <w:lang w:val="en-US"/>
        </w:rPr>
        <w:t xml:space="preserve">Department of Anesthesia and Intensive Care, Fondazione </w:t>
      </w:r>
      <w:proofErr w:type="spellStart"/>
      <w:r w:rsidRPr="00762867">
        <w:rPr>
          <w:color w:val="000000" w:themeColor="text1"/>
          <w:sz w:val="22"/>
          <w:szCs w:val="22"/>
          <w:lang w:val="en-US"/>
        </w:rPr>
        <w:t>Policlinico</w:t>
      </w:r>
      <w:proofErr w:type="spellEnd"/>
      <w:r w:rsidRPr="00762867">
        <w:rPr>
          <w:color w:val="000000" w:themeColor="text1"/>
          <w:sz w:val="22"/>
          <w:szCs w:val="22"/>
          <w:lang w:val="en-US"/>
        </w:rPr>
        <w:t xml:space="preserve"> Universitario “A. Gemelli,” Rome, Italy</w:t>
      </w:r>
    </w:p>
    <w:p w14:paraId="3FE33A4D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4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OC Anesthesia and Intensive Care Unit, University Hospital of Padua, Padua, Italy</w:t>
      </w:r>
    </w:p>
    <w:p w14:paraId="0B40809B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762867">
        <w:rPr>
          <w:color w:val="000000" w:themeColor="text1"/>
          <w:sz w:val="22"/>
          <w:szCs w:val="22"/>
          <w:vertAlign w:val="superscript"/>
          <w:lang w:val="en-US"/>
        </w:rPr>
        <w:t xml:space="preserve">15 </w:t>
      </w:r>
      <w:r w:rsidRPr="00762867">
        <w:rPr>
          <w:color w:val="000000" w:themeColor="text1"/>
          <w:sz w:val="22"/>
          <w:szCs w:val="22"/>
          <w:lang w:val="en-US"/>
        </w:rPr>
        <w:t>Department of Surgical Sciences and Integrated Diagnostics (DISC), University of Genoa, Genoa, Italy</w:t>
      </w:r>
    </w:p>
    <w:p w14:paraId="44926B9D" w14:textId="77777777" w:rsidR="00762867" w:rsidRPr="00762867" w:rsidRDefault="00762867" w:rsidP="00762867">
      <w:pPr>
        <w:pStyle w:val="NormaleWeb"/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762867">
        <w:rPr>
          <w:color w:val="000000" w:themeColor="text1"/>
          <w:sz w:val="22"/>
          <w:szCs w:val="22"/>
          <w:vertAlign w:val="superscript"/>
          <w:lang w:val="en-US"/>
        </w:rPr>
        <w:t>16</w:t>
      </w:r>
      <w:r w:rsidRPr="00762867">
        <w:rPr>
          <w:color w:val="000000" w:themeColor="text1"/>
          <w:sz w:val="22"/>
          <w:szCs w:val="22"/>
          <w:lang w:val="en-US"/>
        </w:rPr>
        <w:t xml:space="preserve">Anesthesia and Critical Care, San Martino </w:t>
      </w:r>
      <w:proofErr w:type="spellStart"/>
      <w:r w:rsidRPr="00762867">
        <w:rPr>
          <w:color w:val="000000" w:themeColor="text1"/>
          <w:sz w:val="22"/>
          <w:szCs w:val="22"/>
          <w:lang w:val="en-US"/>
        </w:rPr>
        <w:t>Policlinico</w:t>
      </w:r>
      <w:proofErr w:type="spellEnd"/>
      <w:r w:rsidRPr="00762867">
        <w:rPr>
          <w:color w:val="000000" w:themeColor="text1"/>
          <w:sz w:val="22"/>
          <w:szCs w:val="22"/>
          <w:lang w:val="en-US"/>
        </w:rPr>
        <w:t xml:space="preserve"> Hospital, IRCCS for Oncology and Neurosciences, Genoa, Italy</w:t>
      </w:r>
    </w:p>
    <w:p w14:paraId="40372D71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7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Department of Anesthesia and Intensive Care, ASST Santi Paolo e Carlo, San Paolo University Hospital, Milan, Milan, Italy </w:t>
      </w:r>
    </w:p>
    <w:p w14:paraId="1FD725DD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BD452A6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8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resident </w:t>
      </w:r>
      <w:r w:rsidRPr="00762867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talian Society of Anesthesia, Analgesia, Resuscitation, and Intensive Care (SIAARTI)</w:t>
      </w:r>
      <w:r w:rsidRPr="007628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Rome, Italy</w:t>
      </w:r>
    </w:p>
    <w:p w14:paraId="3B736918" w14:textId="77777777" w:rsidR="00762867" w:rsidRPr="00762867" w:rsidRDefault="00762867" w:rsidP="0076286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5939FCD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762867">
        <w:rPr>
          <w:rFonts w:ascii="Times New Roman" w:hAnsi="Times New Roman" w:cs="Times New Roman"/>
          <w:b/>
          <w:bCs/>
          <w:lang w:val="it-IT"/>
        </w:rPr>
        <w:t>*</w:t>
      </w:r>
      <w:proofErr w:type="spellStart"/>
      <w:r w:rsidRPr="00762867">
        <w:rPr>
          <w:rFonts w:ascii="Times New Roman" w:hAnsi="Times New Roman" w:cs="Times New Roman"/>
          <w:b/>
          <w:bCs/>
          <w:lang w:val="it-IT"/>
        </w:rPr>
        <w:t>Corresponding</w:t>
      </w:r>
      <w:proofErr w:type="spellEnd"/>
      <w:r w:rsidRPr="00762867">
        <w:rPr>
          <w:rFonts w:ascii="Times New Roman" w:hAnsi="Times New Roman" w:cs="Times New Roman"/>
          <w:b/>
          <w:bCs/>
          <w:lang w:val="it-IT"/>
        </w:rPr>
        <w:t xml:space="preserve"> </w:t>
      </w:r>
      <w:proofErr w:type="spellStart"/>
      <w:r w:rsidRPr="00762867">
        <w:rPr>
          <w:rFonts w:ascii="Times New Roman" w:hAnsi="Times New Roman" w:cs="Times New Roman"/>
          <w:b/>
          <w:bCs/>
          <w:lang w:val="it-IT"/>
        </w:rPr>
        <w:t>author</w:t>
      </w:r>
      <w:proofErr w:type="spellEnd"/>
      <w:r w:rsidRPr="00762867">
        <w:rPr>
          <w:rFonts w:ascii="Times New Roman" w:hAnsi="Times New Roman" w:cs="Times New Roman"/>
          <w:b/>
          <w:bCs/>
          <w:lang w:val="it-IT"/>
        </w:rPr>
        <w:t>:</w:t>
      </w:r>
      <w:r w:rsidRPr="00762867">
        <w:rPr>
          <w:rFonts w:ascii="Times New Roman" w:hAnsi="Times New Roman" w:cs="Times New Roman"/>
          <w:lang w:val="it-IT"/>
        </w:rPr>
        <w:t xml:space="preserve"> </w:t>
      </w:r>
    </w:p>
    <w:p w14:paraId="1B664C66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762867">
        <w:rPr>
          <w:rFonts w:ascii="Times New Roman" w:hAnsi="Times New Roman" w:cs="Times New Roman"/>
          <w:lang w:val="it-IT"/>
        </w:rPr>
        <w:t>Luigi Vetrugno, MD, Associate Professor</w:t>
      </w:r>
    </w:p>
    <w:p w14:paraId="3E8D9F20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hAnsi="Times New Roman" w:cs="Times New Roman"/>
        </w:rPr>
      </w:pPr>
      <w:r w:rsidRPr="00762867">
        <w:rPr>
          <w:rFonts w:ascii="Times New Roman" w:hAnsi="Times New Roman" w:cs="Times New Roman"/>
        </w:rPr>
        <w:t>Department of Medicine, University of Udine, Udine Italy</w:t>
      </w:r>
    </w:p>
    <w:p w14:paraId="5A1E5FB2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762867">
        <w:rPr>
          <w:rFonts w:ascii="Times New Roman" w:hAnsi="Times New Roman" w:cs="Times New Roman"/>
          <w:lang w:val="it-IT"/>
        </w:rPr>
        <w:t xml:space="preserve">33100, Via Colugna n 50, Udine, </w:t>
      </w:r>
      <w:proofErr w:type="spellStart"/>
      <w:r w:rsidRPr="00762867">
        <w:rPr>
          <w:rFonts w:ascii="Times New Roman" w:hAnsi="Times New Roman" w:cs="Times New Roman"/>
          <w:lang w:val="it-IT"/>
        </w:rPr>
        <w:t>Italy</w:t>
      </w:r>
      <w:proofErr w:type="spellEnd"/>
    </w:p>
    <w:p w14:paraId="5A4A1E08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762867">
        <w:rPr>
          <w:rFonts w:ascii="Times New Roman" w:hAnsi="Times New Roman" w:cs="Times New Roman"/>
          <w:lang w:val="it-IT"/>
        </w:rPr>
        <w:t>Phone: +39 0432 559501- Fax: +39 0432 559502</w:t>
      </w:r>
    </w:p>
    <w:p w14:paraId="686F0819" w14:textId="77777777" w:rsidR="00762867" w:rsidRPr="00762867" w:rsidRDefault="00762867" w:rsidP="00762867">
      <w:pPr>
        <w:pStyle w:val="LO-normal"/>
        <w:spacing w:line="480" w:lineRule="auto"/>
        <w:jc w:val="both"/>
        <w:rPr>
          <w:rStyle w:val="Collegamentoipertestuale"/>
          <w:rFonts w:ascii="Times New Roman" w:hAnsi="Times New Roman" w:cs="Times New Roman"/>
          <w:lang w:val="it-IT"/>
        </w:rPr>
      </w:pPr>
      <w:r w:rsidRPr="00762867">
        <w:rPr>
          <w:rFonts w:ascii="Times New Roman" w:hAnsi="Times New Roman" w:cs="Times New Roman"/>
          <w:lang w:val="it-IT"/>
        </w:rPr>
        <w:t xml:space="preserve">e-mail: </w:t>
      </w:r>
      <w:hyperlink r:id="rId4" w:history="1">
        <w:r w:rsidRPr="00762867">
          <w:rPr>
            <w:rStyle w:val="Collegamentoipertestuale"/>
            <w:rFonts w:ascii="Times New Roman" w:hAnsi="Times New Roman" w:cs="Times New Roman"/>
            <w:lang w:val="it-IT"/>
          </w:rPr>
          <w:t>luigi.vetrugno@uniud.it</w:t>
        </w:r>
      </w:hyperlink>
    </w:p>
    <w:p w14:paraId="06969634" w14:textId="77777777" w:rsidR="00762867" w:rsidRPr="00762867" w:rsidRDefault="00762867" w:rsidP="00762867">
      <w:pPr>
        <w:pStyle w:val="LO-normal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762867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ORCID: </w:t>
      </w:r>
      <w:hyperlink r:id="rId5" w:history="1">
        <w:r w:rsidRPr="00762867">
          <w:rPr>
            <w:rStyle w:val="Collegamentoipertestuale"/>
            <w:rFonts w:ascii="Times New Roman" w:eastAsia="Times New Roman" w:hAnsi="Times New Roman" w:cs="Times New Roman"/>
            <w:lang w:eastAsia="it-IT"/>
          </w:rPr>
          <w:t>https://orcid.org/0000-0003-3745-8368</w:t>
        </w:r>
      </w:hyperlink>
    </w:p>
    <w:p w14:paraId="2235A055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earch strategy</w:t>
      </w:r>
    </w:p>
    <w:p w14:paraId="7E549020" w14:textId="77777777" w:rsidR="00104B54" w:rsidRPr="00762867" w:rsidRDefault="00104B54" w:rsidP="00104B54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D2A251F" w14:textId="77777777" w:rsidR="00104B54" w:rsidRPr="00762867" w:rsidRDefault="00104B54" w:rsidP="00104B54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4DED5BA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t>PubMed</w:t>
      </w:r>
    </w:p>
    <w:p w14:paraId="13BA14A5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</w:p>
    <w:p w14:paraId="64B6A9C6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earch: </w:t>
      </w: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((COVID-19) OR (sars-cov-2) OR (coronavirus) OR (covid)) AND ((ultrasound) OR (echography) OR (echo) OR (LUS))</w:t>
      </w:r>
    </w:p>
    <w:p w14:paraId="4E9BF4BC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</w:p>
    <w:p w14:paraId="5008A80A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("covid 19"[All Fields] OR "covid 19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 19 vaccines"[All Fields] OR "covid 19 vaccine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 19 serotherapy"[All Fields] OR "covid 19 serotherapy"[Supplementary Concept] OR "covid 19 nucleic acid testing"[All Fields] OR "covid 19 nucleic acid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 19 serological testing"[All Fields] OR "covid 19 serological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 19 testing"[All Fields] OR "covid 19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severe acute respiratory syndrome coronavirus 2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n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"[All Fields] OR "2019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n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"[All Fields] OR (("coronaviru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ronavirus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"[All Fields])) OR (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All Fields]) OR ("coronaviru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ronavirus"[All Fields] OR "coronaviruses"[All Fields]) OR (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All Fields] OR "covid"[All Fields] OR "covid 19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 19"[All Fields])) AND ("diagnostic imag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Subheading] OR ("diagnostic"[All Fields] AND "imaging"[All Fields]) OR "diagnostic imaging"[All Fields] OR "ultrasound"[All Fields] OR "ultrasonography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ography"[All Fields] OR "ultrasonic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ics"[All Fields] OR "ultrasounds"[All Fields] OR "ultrasound s"[All Fields] OR ("diagnostic imag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Subheading] OR ("diagnostic"[All Fields] AND "imaging"[All Fields]) OR "diagnostic imaging"[All Fields] OR "echography"[All Fields] OR "ultrasonography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ography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echographie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"[All Fields]) OR ("echo"[Journal] OR "echo"[All Fields]) OR "LUS"[All Fields])</w:t>
      </w:r>
    </w:p>
    <w:p w14:paraId="77235601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</w:p>
    <w:p w14:paraId="21A7646B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Translations</w:t>
      </w:r>
    </w:p>
    <w:p w14:paraId="2DC420AF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</w:p>
    <w:p w14:paraId="58269BCF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COVID-19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("COVID-19" OR "COVID-19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-19 Vaccines" OR "COVID-19 Vaccine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-19 serotherapy" OR "COVID-19 serotherapy"[Supplementary Concept] OR "COVID-19 Nucleic Acid Testing" OR "covid-19 nucleic acid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-19 Serological Testing" OR "covid-19 serological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-19 Testing" OR "covid-19 testing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SARS-CoV-2" OR "sars-cov-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Severe Acute Respiratory Syndrome Coronavirus 2" OR "NCOV" OR "2019 NCOV" OR (("coronaviru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ronavirus" OR "COV"))</w:t>
      </w:r>
    </w:p>
    <w:p w14:paraId="5C3443EA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sars-cov-2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"sars-cov-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sars-cov-2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2"[All Fields]</w:t>
      </w:r>
    </w:p>
    <w:p w14:paraId="5C1E618A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coronavirus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"coronaviru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ronavirus"[All Fields] OR "coronaviruses"[All Fields]</w:t>
      </w:r>
    </w:p>
    <w:p w14:paraId="1490DCCD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covid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"sars-cov-2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sars-cov-2"[All Fields] OR "covid"[All Fields] OR "covid-19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covid-19"[All Fields]</w:t>
      </w:r>
    </w:p>
    <w:p w14:paraId="14736D02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ultrasound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"diagnostic imaging"[Subheading] OR ("diagnostic"[All Fields] AND "imaging"[All Fields]) OR "diagnostic imaging"[All Fields] OR "ultrasound"[All Fields] OR "ultrasonography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ography"[All Fields] OR "ultrasonics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ics"[All Fields] OR "ultrasounds"[All Fields] OR "ultrasound's"[All Fields]</w:t>
      </w:r>
    </w:p>
    <w:p w14:paraId="2B29929C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echography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 "diagnostic imaging"[Subheading] OR ("diagnostic"[All Fields] AND "imaging"[All Fields]) OR "diagnostic imaging"[All Fields] OR "echography"[All Fields] OR "ultrasonography"[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MeSH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Terms] OR "ultrasonography"[All Fields] OR "</w:t>
      </w:r>
      <w:proofErr w:type="spellStart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echographies</w:t>
      </w:r>
      <w:proofErr w:type="spellEnd"/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>"[All Fields]</w:t>
      </w:r>
    </w:p>
    <w:p w14:paraId="74EA3CF1" w14:textId="77777777" w:rsidR="00104B54" w:rsidRPr="00762867" w:rsidRDefault="00104B54" w:rsidP="00104B54">
      <w:pPr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color w:val="212121"/>
          <w:sz w:val="22"/>
          <w:szCs w:val="22"/>
          <w:lang w:val="en-US"/>
        </w:rPr>
        <w:t>echo:</w:t>
      </w:r>
      <w:r w:rsidRPr="00762867">
        <w:rPr>
          <w:rFonts w:ascii="Times New Roman" w:hAnsi="Times New Roman" w:cs="Times New Roman"/>
          <w:color w:val="212121"/>
          <w:sz w:val="22"/>
          <w:szCs w:val="22"/>
          <w:lang w:val="en-US"/>
        </w:rPr>
        <w:t xml:space="preserve"> "</w:t>
      </w:r>
      <w:r w:rsidRPr="00762867">
        <w:rPr>
          <w:rFonts w:ascii="Times New Roman" w:hAnsi="Times New Roman" w:cs="Times New Roman"/>
          <w:sz w:val="22"/>
          <w:szCs w:val="22"/>
          <w:lang w:val="en-US"/>
        </w:rPr>
        <w:t>echo"[All Fields]</w:t>
      </w:r>
    </w:p>
    <w:p w14:paraId="5930D453" w14:textId="77777777" w:rsidR="00104B54" w:rsidRPr="00762867" w:rsidRDefault="00104B54" w:rsidP="00104B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4E47D9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327258C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t>EMBASE</w:t>
      </w:r>
    </w:p>
    <w:p w14:paraId="3FD86445" w14:textId="77777777" w:rsidR="00104B54" w:rsidRPr="00762867" w:rsidRDefault="00104B54" w:rsidP="00104B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sz w:val="22"/>
          <w:szCs w:val="22"/>
          <w:lang w:val="en-US"/>
        </w:rPr>
        <w:t>('covid 19'/exp OR 'covid 19' OR '</w:t>
      </w:r>
      <w:proofErr w:type="spellStart"/>
      <w:r w:rsidRPr="00762867">
        <w:rPr>
          <w:rFonts w:ascii="Times New Roman" w:hAnsi="Times New Roman" w:cs="Times New Roman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sz w:val="22"/>
          <w:szCs w:val="22"/>
          <w:lang w:val="en-US"/>
        </w:rPr>
        <w:t xml:space="preserve"> 2'/exp OR '</w:t>
      </w:r>
      <w:proofErr w:type="spellStart"/>
      <w:r w:rsidRPr="00762867">
        <w:rPr>
          <w:rFonts w:ascii="Times New Roman" w:hAnsi="Times New Roman" w:cs="Times New Roman"/>
          <w:sz w:val="22"/>
          <w:szCs w:val="22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sz w:val="22"/>
          <w:szCs w:val="22"/>
          <w:lang w:val="en-US"/>
        </w:rPr>
        <w:t xml:space="preserve"> 2' OR 'coronavirus'/exp OR coronavirus OR covid) AND ('ultrasound'/exp OR ultrasound OR 'echography'/exp OR echography OR 'echo'/exp OR echo OR </w:t>
      </w:r>
      <w:proofErr w:type="spellStart"/>
      <w:r w:rsidRPr="00762867">
        <w:rPr>
          <w:rFonts w:ascii="Times New Roman" w:hAnsi="Times New Roman" w:cs="Times New Roman"/>
          <w:sz w:val="22"/>
          <w:szCs w:val="22"/>
          <w:lang w:val="en-US"/>
        </w:rPr>
        <w:t>lus</w:t>
      </w:r>
      <w:proofErr w:type="spellEnd"/>
      <w:r w:rsidRPr="00762867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14:paraId="6B8B8102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E110AD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249ACDE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medRxiv</w:t>
      </w:r>
      <w:proofErr w:type="spellEnd"/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</w:t>
      </w:r>
      <w:proofErr w:type="spellStart"/>
      <w:r w:rsidRPr="00762867">
        <w:rPr>
          <w:rFonts w:ascii="Times New Roman" w:hAnsi="Times New Roman" w:cs="Times New Roman"/>
          <w:b/>
          <w:bCs/>
          <w:sz w:val="22"/>
          <w:szCs w:val="22"/>
          <w:lang w:val="en-US"/>
        </w:rPr>
        <w:t>bioRxiv</w:t>
      </w:r>
      <w:proofErr w:type="spellEnd"/>
    </w:p>
    <w:p w14:paraId="2F798955" w14:textId="77777777" w:rsidR="00104B54" w:rsidRPr="00762867" w:rsidRDefault="00104B54" w:rsidP="00104B5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4963CB2" w14:textId="77777777" w:rsidR="00104B54" w:rsidRPr="00762867" w:rsidRDefault="00104B54" w:rsidP="00104B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'</w:t>
      </w:r>
      <w:proofErr w:type="gramStart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covid</w:t>
      </w:r>
      <w:proofErr w:type="gramEnd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 19' OR '</w:t>
      </w:r>
      <w:proofErr w:type="spellStart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sars</w:t>
      </w:r>
      <w:proofErr w:type="spellEnd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cov</w:t>
      </w:r>
      <w:proofErr w:type="spellEnd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 2' OR coronavirus OR covid) AND (ultrasound OR echography OR echo OR </w:t>
      </w:r>
      <w:proofErr w:type="spellStart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lus</w:t>
      </w:r>
      <w:proofErr w:type="spellEnd"/>
      <w:r w:rsidRPr="007628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)</w:t>
      </w:r>
    </w:p>
    <w:p w14:paraId="72A3690E" w14:textId="77777777" w:rsidR="00972048" w:rsidRPr="00762867" w:rsidRDefault="00972048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972048" w:rsidRPr="00762867" w:rsidSect="00A564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54"/>
    <w:rsid w:val="00104B54"/>
    <w:rsid w:val="00762867"/>
    <w:rsid w:val="00972048"/>
    <w:rsid w:val="00A5647F"/>
    <w:rsid w:val="00EA6032"/>
    <w:rsid w:val="00FB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31253"/>
  <w15:chartTrackingRefBased/>
  <w15:docId w15:val="{AAAF6B44-50EA-654F-8E6E-5316B78A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4B5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qFormat/>
    <w:rsid w:val="007628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762867"/>
    <w:rPr>
      <w:color w:val="0563C1" w:themeColor="hyperlink"/>
      <w:u w:val="single"/>
    </w:rPr>
  </w:style>
  <w:style w:type="character" w:customStyle="1" w:styleId="normaltextrun">
    <w:name w:val="normaltextrun"/>
    <w:basedOn w:val="Carpredefinitoparagrafo"/>
    <w:rsid w:val="00762867"/>
  </w:style>
  <w:style w:type="character" w:customStyle="1" w:styleId="spellingerror">
    <w:name w:val="spellingerror"/>
    <w:basedOn w:val="Carpredefinitoparagrafo"/>
    <w:rsid w:val="00762867"/>
  </w:style>
  <w:style w:type="paragraph" w:customStyle="1" w:styleId="LO-normal">
    <w:name w:val="LO-normal"/>
    <w:qFormat/>
    <w:rsid w:val="00762867"/>
    <w:rPr>
      <w:rFonts w:ascii="Calibri" w:eastAsia="Calibri" w:hAnsi="Calibri" w:cs="Calibri"/>
      <w:sz w:val="22"/>
      <w:szCs w:val="2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3745-8368" TargetMode="External"/><Relationship Id="rId4" Type="http://schemas.openxmlformats.org/officeDocument/2006/relationships/hyperlink" Target="mailto:luigi.vetrugno@uniud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7</Words>
  <Characters>5684</Characters>
  <Application>Microsoft Office Word</Application>
  <DocSecurity>0</DocSecurity>
  <Lines>47</Lines>
  <Paragraphs>13</Paragraphs>
  <ScaleCrop>false</ScaleCrop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TEGIANI</dc:creator>
  <cp:keywords/>
  <dc:description/>
  <cp:lastModifiedBy>Luigi Vetrugno</cp:lastModifiedBy>
  <cp:revision>4</cp:revision>
  <dcterms:created xsi:type="dcterms:W3CDTF">2021-06-19T13:36:00Z</dcterms:created>
  <dcterms:modified xsi:type="dcterms:W3CDTF">2021-08-25T08:49:00Z</dcterms:modified>
</cp:coreProperties>
</file>